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C00" w:rsidRDefault="00A3377A" w:rsidP="00AF0CA4">
      <w:pPr>
        <w:jc w:val="left"/>
      </w:pPr>
      <w:r>
        <w:rPr>
          <w:noProof/>
          <w:lang w:val="de-AT" w:eastAsia="de-A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464185</wp:posOffset>
                </wp:positionH>
                <wp:positionV relativeFrom="paragraph">
                  <wp:posOffset>6442710</wp:posOffset>
                </wp:positionV>
                <wp:extent cx="2275840" cy="288925"/>
                <wp:effectExtent l="0" t="0" r="0" b="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5840" cy="288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3561" w:rsidRPr="000A068F" w:rsidRDefault="00E73561" w:rsidP="000A068F">
                            <w:pPr>
                              <w:rPr>
                                <w:i/>
                                <w:sz w:val="20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>Pseudotsuga</w:t>
                            </w:r>
                            <w:proofErr w:type="spellEnd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>menziesii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36.55pt;margin-top:507.3pt;width:179.2pt;height:2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" filled="f" stroked="f">
                <v:textbox>
                  <w:txbxContent>
                    <w:p w:rsidR="00E73561" w:rsidRPr="000A068F" w:rsidRDefault="00E73561" w:rsidP="000A068F">
                      <w:pPr>
                        <w:rPr>
                          <w:i/>
                          <w:sz w:val="20"/>
                          <w:lang w:val="de-DE"/>
                        </w:rPr>
                      </w:pPr>
                      <w:proofErr w:type="spellStart"/>
                      <w:r>
                        <w:rPr>
                          <w:i/>
                          <w:sz w:val="20"/>
                          <w:lang w:val="de-DE"/>
                        </w:rPr>
                        <w:t>Pseudotsuga</w:t>
                      </w:r>
                      <w:proofErr w:type="spellEnd"/>
                      <w:r>
                        <w:rPr>
                          <w:i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sz w:val="20"/>
                          <w:lang w:val="de-DE"/>
                        </w:rPr>
                        <w:t>menziesi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AT" w:eastAsia="de-A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88290</wp:posOffset>
                </wp:positionH>
                <wp:positionV relativeFrom="paragraph">
                  <wp:posOffset>-18415</wp:posOffset>
                </wp:positionV>
                <wp:extent cx="1261110" cy="28892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1110" cy="288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3561" w:rsidRPr="000A068F" w:rsidRDefault="00E73561">
                            <w:pPr>
                              <w:rPr>
                                <w:i/>
                                <w:sz w:val="20"/>
                                <w:lang w:val="de-DE"/>
                              </w:rPr>
                            </w:pPr>
                            <w:proofErr w:type="spellStart"/>
                            <w:r w:rsidRPr="000A068F">
                              <w:rPr>
                                <w:i/>
                                <w:sz w:val="20"/>
                                <w:lang w:val="de-DE"/>
                              </w:rPr>
                              <w:t>Picea</w:t>
                            </w:r>
                            <w:proofErr w:type="spellEnd"/>
                            <w:r w:rsidRPr="000A068F">
                              <w:rPr>
                                <w:i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0A068F">
                              <w:rPr>
                                <w:i/>
                                <w:sz w:val="20"/>
                                <w:lang w:val="de-DE"/>
                              </w:rPr>
                              <w:t>abi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-22.7pt;margin-top:-1.45pt;width:99.3pt;height:2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" filled="f" stroked="f">
                <v:textbox>
                  <w:txbxContent>
                    <w:p w:rsidR="00E73561" w:rsidRPr="000A068F" w:rsidRDefault="00E73561">
                      <w:pPr>
                        <w:rPr>
                          <w:i/>
                          <w:sz w:val="20"/>
                          <w:lang w:val="de-DE"/>
                        </w:rPr>
                      </w:pPr>
                      <w:proofErr w:type="spellStart"/>
                      <w:r w:rsidRPr="000A068F">
                        <w:rPr>
                          <w:i/>
                          <w:sz w:val="20"/>
                          <w:lang w:val="de-DE"/>
                        </w:rPr>
                        <w:t>Picea</w:t>
                      </w:r>
                      <w:proofErr w:type="spellEnd"/>
                      <w:r w:rsidRPr="000A068F">
                        <w:rPr>
                          <w:i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0A068F">
                        <w:rPr>
                          <w:i/>
                          <w:sz w:val="20"/>
                          <w:lang w:val="de-DE"/>
                        </w:rPr>
                        <w:t>abi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AT" w:eastAsia="de-A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294005</wp:posOffset>
                </wp:positionH>
                <wp:positionV relativeFrom="paragraph">
                  <wp:posOffset>4271645</wp:posOffset>
                </wp:positionV>
                <wp:extent cx="1261110" cy="288925"/>
                <wp:effectExtent l="0" t="0" r="0" b="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1110" cy="288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3561" w:rsidRPr="000A068F" w:rsidRDefault="00E73561" w:rsidP="000A068F">
                            <w:pPr>
                              <w:rPr>
                                <w:i/>
                                <w:sz w:val="20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>Abies</w:t>
                            </w:r>
                            <w:proofErr w:type="spellEnd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>alb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-23.15pt;margin-top:336.35pt;width:99.3pt;height:2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" filled="f" stroked="f">
                <v:textbox>
                  <w:txbxContent>
                    <w:p w:rsidR="00E73561" w:rsidRPr="000A068F" w:rsidRDefault="00E73561" w:rsidP="000A068F">
                      <w:pPr>
                        <w:rPr>
                          <w:i/>
                          <w:sz w:val="20"/>
                          <w:lang w:val="de-DE"/>
                        </w:rPr>
                      </w:pPr>
                      <w:proofErr w:type="spellStart"/>
                      <w:r>
                        <w:rPr>
                          <w:i/>
                          <w:sz w:val="20"/>
                          <w:lang w:val="de-DE"/>
                        </w:rPr>
                        <w:t>Abies</w:t>
                      </w:r>
                      <w:proofErr w:type="spellEnd"/>
                      <w:r>
                        <w:rPr>
                          <w:i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sz w:val="20"/>
                          <w:lang w:val="de-DE"/>
                        </w:rPr>
                        <w:t>alb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AT" w:eastAsia="de-A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38760</wp:posOffset>
                </wp:positionH>
                <wp:positionV relativeFrom="paragraph">
                  <wp:posOffset>2129790</wp:posOffset>
                </wp:positionV>
                <wp:extent cx="1261110" cy="288925"/>
                <wp:effectExtent l="0" t="0" r="0" b="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1110" cy="288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3561" w:rsidRPr="000A068F" w:rsidRDefault="00E73561" w:rsidP="000A068F">
                            <w:pPr>
                              <w:rPr>
                                <w:i/>
                                <w:sz w:val="20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>Larix</w:t>
                            </w:r>
                            <w:proofErr w:type="spellEnd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sz w:val="20"/>
                                <w:lang w:val="de-DE"/>
                              </w:rPr>
                              <w:t>decidu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margin-left:-18.8pt;margin-top:167.7pt;width:99.3pt;height:2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" filled="f" stroked="f">
                <v:textbox>
                  <w:txbxContent>
                    <w:p w:rsidR="00E73561" w:rsidRPr="000A068F" w:rsidRDefault="00E73561" w:rsidP="000A068F">
                      <w:pPr>
                        <w:rPr>
                          <w:i/>
                          <w:sz w:val="20"/>
                          <w:lang w:val="de-DE"/>
                        </w:rPr>
                      </w:pPr>
                      <w:proofErr w:type="spellStart"/>
                      <w:r>
                        <w:rPr>
                          <w:i/>
                          <w:sz w:val="20"/>
                          <w:lang w:val="de-DE"/>
                        </w:rPr>
                        <w:t>Larix</w:t>
                      </w:r>
                      <w:proofErr w:type="spellEnd"/>
                      <w:r>
                        <w:rPr>
                          <w:i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sz w:val="20"/>
                          <w:lang w:val="de-DE"/>
                        </w:rPr>
                        <w:t>decidu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A068F" w:rsidRPr="000A068F">
        <w:rPr>
          <w:noProof/>
          <w:lang w:val="de-AT" w:eastAsia="de-AT"/>
        </w:rPr>
        <w:drawing>
          <wp:inline distT="0" distB="0" distL="0" distR="0">
            <wp:extent cx="3240000" cy="2108123"/>
            <wp:effectExtent l="19050" t="19050" r="17550" b="25477"/>
            <wp:docPr id="12" name="Grafik 7" descr="Fichtenherkünfte_G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chtenherkünfte_GIS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08123"/>
                    </a:xfrm>
                    <a:prstGeom prst="rect">
                      <a:avLst/>
                    </a:prstGeom>
                    <a:solidFill>
                      <a:schemeClr val="accent1"/>
                    </a:solidFill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3C42DE">
        <w:rPr>
          <w:noProof/>
          <w:lang w:val="de-AT" w:eastAsia="de-AT"/>
        </w:rPr>
        <w:drawing>
          <wp:inline distT="0" distB="0" distL="0" distR="0">
            <wp:extent cx="3240000" cy="2103785"/>
            <wp:effectExtent l="19050" t="19050" r="17550" b="10765"/>
            <wp:docPr id="4" name="Grafik 3" descr="Lärchenherkünfte_G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ärchenherkünfte_GIS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03785"/>
                    </a:xfrm>
                    <a:prstGeom prst="rect">
                      <a:avLst/>
                    </a:prstGeom>
                    <a:solidFill>
                      <a:schemeClr val="accent1"/>
                    </a:solidFill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455D98">
        <w:rPr>
          <w:noProof/>
          <w:lang w:val="de-AT" w:eastAsia="de-AT"/>
        </w:rPr>
        <w:drawing>
          <wp:inline distT="0" distB="0" distL="0" distR="0">
            <wp:extent cx="3238570" cy="2101932"/>
            <wp:effectExtent l="19050" t="19050" r="18980" b="12618"/>
            <wp:docPr id="9" name="Grafik 8" descr="Tannenherkünfte_G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nnenherkünfte_GIS.tif"/>
                    <pic:cNvPicPr/>
                  </pic:nvPicPr>
                  <pic:blipFill>
                    <a:blip r:embed="rId10" cstate="print"/>
                    <a:srcRect r="9996"/>
                    <a:stretch>
                      <a:fillRect/>
                    </a:stretch>
                  </pic:blipFill>
                  <pic:spPr>
                    <a:xfrm>
                      <a:off x="0" y="0"/>
                      <a:ext cx="3238570" cy="2101932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01FEF" w:rsidRPr="00101FEF">
        <w:rPr>
          <w:noProof/>
          <w:lang w:val="en-US" w:eastAsia="de-AT"/>
        </w:rPr>
        <w:t>L</w:t>
      </w:r>
      <w:r w:rsidR="000A068F" w:rsidRPr="000A068F">
        <w:rPr>
          <w:noProof/>
          <w:lang w:val="de-AT" w:eastAsia="de-AT"/>
        </w:rPr>
        <w:drawing>
          <wp:inline distT="0" distB="0" distL="0" distR="0">
            <wp:extent cx="3240000" cy="2107016"/>
            <wp:effectExtent l="19050" t="19050" r="17550" b="26584"/>
            <wp:docPr id="11" name="Grafik 6" descr="Douglasienherkünfte_G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uglasienherkünfte_GIS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07016"/>
                    </a:xfrm>
                    <a:prstGeom prst="rect">
                      <a:avLst/>
                    </a:prstGeom>
                    <a:solidFill>
                      <a:schemeClr val="accent1"/>
                    </a:solidFill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3377A" w:rsidRDefault="00101FEF" w:rsidP="00101FEF">
      <w:pPr>
        <w:jc w:val="both"/>
      </w:pPr>
      <w:r w:rsidRPr="00A526B2">
        <w:rPr>
          <w:b/>
        </w:rPr>
        <w:t>Suppl. Fig</w:t>
      </w:r>
      <w:r w:rsidR="00A526B2" w:rsidRPr="00A526B2">
        <w:rPr>
          <w:b/>
        </w:rPr>
        <w:t>.</w:t>
      </w:r>
      <w:r w:rsidRPr="00A526B2">
        <w:rPr>
          <w:b/>
        </w:rPr>
        <w:t xml:space="preserve"> S1:</w:t>
      </w:r>
      <w:r>
        <w:t xml:space="preserve"> Provenance origin of the tested and sampled provenances and species distributions according to EUFORGEN.  </w:t>
      </w:r>
    </w:p>
    <w:p w:rsidR="00A3377A" w:rsidRDefault="00A3377A" w:rsidP="00101FEF">
      <w:pPr>
        <w:jc w:val="both"/>
      </w:pPr>
    </w:p>
    <w:p w:rsidR="00A3377A" w:rsidRDefault="00A3377A" w:rsidP="00101FEF">
      <w:pPr>
        <w:jc w:val="both"/>
      </w:pPr>
    </w:p>
    <w:p w:rsidR="00A3377A" w:rsidRDefault="00A3377A" w:rsidP="00A3377A">
      <w:pPr>
        <w:jc w:val="both"/>
      </w:pPr>
      <w:r w:rsidRPr="00A526B2">
        <w:rPr>
          <w:b/>
        </w:rPr>
        <w:lastRenderedPageBreak/>
        <w:t>Suppl. Table S1:</w:t>
      </w:r>
      <w:r>
        <w:t xml:space="preserve"> Origin and climate of the tested provenances </w:t>
      </w:r>
    </w:p>
    <w:p w:rsidR="00A3377A" w:rsidRDefault="00A3377A" w:rsidP="00101FEF">
      <w:pPr>
        <w:jc w:val="both"/>
      </w:pP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7"/>
        <w:gridCol w:w="603"/>
        <w:gridCol w:w="1502"/>
        <w:gridCol w:w="839"/>
        <w:gridCol w:w="580"/>
        <w:gridCol w:w="801"/>
        <w:gridCol w:w="794"/>
        <w:gridCol w:w="749"/>
        <w:gridCol w:w="516"/>
        <w:gridCol w:w="774"/>
        <w:gridCol w:w="740"/>
        <w:gridCol w:w="405"/>
      </w:tblGrid>
      <w:tr w:rsidR="00EC2B50" w:rsidRPr="00A3377A" w:rsidTr="004671A9">
        <w:tc>
          <w:tcPr>
            <w:tcW w:w="7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Species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abel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Provenance</w:t>
            </w:r>
          </w:p>
        </w:tc>
        <w:tc>
          <w:tcPr>
            <w:tcW w:w="8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ountr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3377A">
              <w:rPr>
                <w:rFonts w:cstheme="minorHAnsi"/>
                <w:sz w:val="16"/>
                <w:szCs w:val="16"/>
              </w:rPr>
              <w:t>/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3377A">
              <w:rPr>
                <w:rFonts w:cstheme="minorHAnsi"/>
                <w:sz w:val="16"/>
                <w:szCs w:val="16"/>
              </w:rPr>
              <w:t>State</w:t>
            </w:r>
          </w:p>
        </w:tc>
        <w:tc>
          <w:tcPr>
            <w:tcW w:w="580" w:type="dxa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ltitud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atitude</w:t>
            </w:r>
          </w:p>
        </w:tc>
        <w:tc>
          <w:tcPr>
            <w:tcW w:w="7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ongitude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MAT (°C)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PS (mm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3377A">
              <w:rPr>
                <w:rFonts w:cstheme="minorHAnsi"/>
                <w:sz w:val="16"/>
                <w:szCs w:val="16"/>
              </w:rPr>
              <w:t>/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3377A">
              <w:rPr>
                <w:rFonts w:cstheme="minorHAnsi"/>
                <w:sz w:val="16"/>
                <w:szCs w:val="16"/>
              </w:rPr>
              <w:t>year)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maxTWM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(°C)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PDM (mm)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. decid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 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Hinterse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3,28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,1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393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,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0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. decid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 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Meiselberg-Lammera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,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5,920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1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8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,7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9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. decid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 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Hamet-Lammera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,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5,931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4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6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8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. decid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 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Hollenstein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Seea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4,767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,4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082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7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. decid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 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Kreith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Ti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,717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,4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3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,6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. decid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 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Miemingerbo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0,98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3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3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,7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. decid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 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Viechtwang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Ziehbe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3,967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7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82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3,5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2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. decid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L 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Le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Sarche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Südti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I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6,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0,967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6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86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,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4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Brixen-Vint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I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6°49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°43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9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2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,1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4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Stara-Vo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SK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°48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0°41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,9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76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,8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1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Nawojo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PL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9°34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0°45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9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3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,2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1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Siegsdor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°49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2°38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5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08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,8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7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Serra San Bru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I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00-1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8°59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6°18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5,8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4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8,2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7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Valle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Pes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I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200-1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4°14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07°40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9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9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,6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Hohe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Wan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00-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°50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6°03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6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6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3,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7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Schneegatt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50-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°01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3°18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9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25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3,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5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Pfalzgrafenweil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°32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08°34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2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49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,5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4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. al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Maube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FR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50-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5°42'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03°21'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0,4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49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2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b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Ridelo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Z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9,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5,4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,7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1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,6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7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Isteb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PL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9,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8,91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,7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5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,2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Tschepela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BG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350 - 1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1,7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,669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,2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10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,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8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I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Innsbru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400 - 9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,56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6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26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,9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Q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Lankowit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0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5,075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6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40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,2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8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R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Hintergam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00 - 1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5,20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,3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173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8,1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0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R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Hohena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00 - 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5,5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,5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2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,4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8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S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Klausen-Leopoldsdor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,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6,024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4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0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,2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5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Schneegatt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00 - 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,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3,287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6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259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5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X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Rosenhof-San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00 - 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,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4,64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,5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9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0,5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8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ab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Y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Hartbe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00 - 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,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6,041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5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80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,5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2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'Arcy - 1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A/BC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,7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41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1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Nelson - 1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A/BC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50-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17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1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76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4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lberni - 1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A/BC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5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7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789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0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Newport - 1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WA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17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6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8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6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Spokane - 1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WA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50-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17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1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68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Matlock - 1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WA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,8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78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8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Cle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Elum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- 1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WA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1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3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056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9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Pine Grove - 10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OR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1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5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4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2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Fort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St.James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- 1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A/BC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4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,6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0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Clemina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- 1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A/BC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19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0,3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91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Rand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WA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50 - 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2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,0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83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0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Darringt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WA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950 - 1.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1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,9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028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6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dams Lak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A/BC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00 - 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0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5,8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99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7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3377A">
              <w:rPr>
                <w:rFonts w:cstheme="minorHAnsi"/>
                <w:sz w:val="16"/>
                <w:szCs w:val="16"/>
              </w:rPr>
              <w:t>Abiqua</w:t>
            </w:r>
            <w:proofErr w:type="spellEnd"/>
            <w:r w:rsidRPr="00A3377A">
              <w:rPr>
                <w:rFonts w:cstheme="minorHAnsi"/>
                <w:sz w:val="16"/>
                <w:szCs w:val="16"/>
              </w:rPr>
              <w:t xml:space="preserve"> Ba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OR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00 - 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3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8,8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161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8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Cascad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OR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50 - 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2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7,9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10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6</w:t>
            </w:r>
          </w:p>
        </w:tc>
      </w:tr>
      <w:tr w:rsidR="00EC2B50" w:rsidRPr="00A3377A" w:rsidTr="004671A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 xml:space="preserve">P. </w:t>
            </w:r>
            <w:proofErr w:type="spellStart"/>
            <w:r w:rsidRPr="00A3377A">
              <w:rPr>
                <w:rFonts w:cstheme="minorHAnsi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D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Snoqualmie  -  Pa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US/WA</w:t>
            </w:r>
          </w:p>
        </w:tc>
        <w:tc>
          <w:tcPr>
            <w:tcW w:w="0" w:type="auto"/>
            <w:vAlign w:val="bottom"/>
          </w:tcPr>
          <w:p w:rsidR="00EC2B50" w:rsidRPr="00EC2B50" w:rsidRDefault="00EC2B50" w:rsidP="00EC2B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2B50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50 - 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-121</w:t>
            </w:r>
          </w:p>
        </w:tc>
        <w:tc>
          <w:tcPr>
            <w:tcW w:w="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6,9</w:t>
            </w:r>
          </w:p>
        </w:tc>
        <w:tc>
          <w:tcPr>
            <w:tcW w:w="7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1978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39</w:t>
            </w:r>
          </w:p>
        </w:tc>
      </w:tr>
      <w:tr w:rsidR="00EC2B50" w:rsidRPr="00A3377A" w:rsidTr="00EC2B50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 w:rsidP="00A3377A">
            <w:pPr>
              <w:jc w:val="left"/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MAT -Mean Annual Temp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C2B50" w:rsidRPr="00A3377A" w:rsidTr="00EC2B50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 w:rsidP="00A3377A">
            <w:pPr>
              <w:jc w:val="left"/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APS - Annual Precipitation 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bookmarkStart w:id="0" w:name="_GoBack"/>
        <w:bookmarkEnd w:id="0"/>
      </w:tr>
      <w:tr w:rsidR="00EC2B50" w:rsidRPr="00A3377A" w:rsidTr="00EC2B50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 w:rsidP="00A3377A">
            <w:pPr>
              <w:jc w:val="left"/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A3377A">
              <w:rPr>
                <w:rFonts w:cstheme="minorHAnsi"/>
                <w:sz w:val="16"/>
                <w:szCs w:val="16"/>
              </w:rPr>
              <w:t>maxTWM</w:t>
            </w:r>
            <w:proofErr w:type="spellEnd"/>
            <w:proofErr w:type="gramEnd"/>
            <w:r w:rsidRPr="00A3377A">
              <w:rPr>
                <w:rFonts w:cstheme="minorHAnsi"/>
                <w:sz w:val="16"/>
                <w:szCs w:val="16"/>
              </w:rPr>
              <w:t xml:space="preserve"> - Max. Temperature of Warme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C2B50" w:rsidRPr="00A3377A" w:rsidTr="00EC2B50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 w:rsidP="00A3377A">
            <w:pPr>
              <w:jc w:val="left"/>
              <w:rPr>
                <w:rFonts w:cstheme="minorHAnsi"/>
                <w:sz w:val="16"/>
                <w:szCs w:val="16"/>
              </w:rPr>
            </w:pPr>
            <w:r w:rsidRPr="00A3377A">
              <w:rPr>
                <w:rFonts w:cstheme="minorHAnsi"/>
                <w:sz w:val="16"/>
                <w:szCs w:val="16"/>
              </w:rPr>
              <w:t>PDM - Precipitation of Driest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2B50" w:rsidRPr="00A3377A" w:rsidRDefault="00EC2B50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A3377A" w:rsidRDefault="00A3377A">
      <w:pPr>
        <w:rPr>
          <w:b/>
        </w:rPr>
      </w:pPr>
      <w:r w:rsidRPr="00A3377A">
        <w:rPr>
          <w:b/>
        </w:rPr>
        <w:t xml:space="preserve"> </w:t>
      </w:r>
      <w:r>
        <w:rPr>
          <w:b/>
        </w:rPr>
        <w:br w:type="page"/>
      </w:r>
    </w:p>
    <w:p w:rsidR="00B22C00" w:rsidRDefault="00B22C00" w:rsidP="00B22C00">
      <w:pPr>
        <w:jc w:val="both"/>
      </w:pPr>
      <w:r w:rsidRPr="00A526B2">
        <w:rPr>
          <w:b/>
        </w:rPr>
        <w:lastRenderedPageBreak/>
        <w:t>Suppl.</w:t>
      </w:r>
      <w:r w:rsidR="00101FEF" w:rsidRPr="00A526B2">
        <w:rPr>
          <w:b/>
        </w:rPr>
        <w:t xml:space="preserve"> </w:t>
      </w:r>
      <w:r w:rsidRPr="00A526B2">
        <w:rPr>
          <w:b/>
        </w:rPr>
        <w:t xml:space="preserve">Table </w:t>
      </w:r>
      <w:r w:rsidR="00101FEF" w:rsidRPr="00A526B2">
        <w:rPr>
          <w:b/>
        </w:rPr>
        <w:t>S</w:t>
      </w:r>
      <w:r w:rsidR="009C1CA9">
        <w:rPr>
          <w:b/>
        </w:rPr>
        <w:t>2</w:t>
      </w:r>
      <w:r w:rsidRPr="00A526B2">
        <w:rPr>
          <w:b/>
        </w:rPr>
        <w:t>:</w:t>
      </w:r>
      <w:r>
        <w:t xml:space="preserve"> Coincidence of drought events at the four trial </w:t>
      </w:r>
      <w:r w:rsidR="00305323">
        <w:t xml:space="preserve">sites </w:t>
      </w:r>
      <w:r>
        <w:t>as given by Pearson’s correlation coefficients R between the SPI-times series. Above diagonal: correlations of SPI for drought periods of one month; below diagonal: correlations of SPI for drought periods of three months.</w:t>
      </w:r>
      <w:r w:rsidR="004E7A4A">
        <w:t xml:space="preserve"> </w:t>
      </w:r>
      <w:r w:rsidR="004E7A4A" w:rsidRPr="00365F0A">
        <w:rPr>
          <w:lang w:val="en-US"/>
        </w:rPr>
        <w:t xml:space="preserve">AA </w:t>
      </w:r>
      <w:r w:rsidR="004E7A4A">
        <w:rPr>
          <w:lang w:val="en-US"/>
        </w:rPr>
        <w:t>-</w:t>
      </w:r>
      <w:r w:rsidR="004E7A4A" w:rsidRPr="00365F0A">
        <w:rPr>
          <w:lang w:val="en-US"/>
        </w:rPr>
        <w:t xml:space="preserve"> </w:t>
      </w:r>
      <w:proofErr w:type="spellStart"/>
      <w:r w:rsidR="004E7A4A" w:rsidRPr="00365F0A">
        <w:rPr>
          <w:i/>
          <w:lang w:val="en-US"/>
        </w:rPr>
        <w:t>Abies</w:t>
      </w:r>
      <w:proofErr w:type="spellEnd"/>
      <w:r w:rsidR="004E7A4A" w:rsidRPr="00365F0A">
        <w:rPr>
          <w:i/>
          <w:lang w:val="en-US"/>
        </w:rPr>
        <w:t xml:space="preserve"> </w:t>
      </w:r>
      <w:proofErr w:type="gramStart"/>
      <w:r w:rsidR="004E7A4A" w:rsidRPr="00365F0A">
        <w:rPr>
          <w:i/>
          <w:lang w:val="en-US"/>
        </w:rPr>
        <w:t>alba</w:t>
      </w:r>
      <w:proofErr w:type="gramEnd"/>
      <w:r w:rsidR="004E7A4A">
        <w:rPr>
          <w:lang w:val="en-US"/>
        </w:rPr>
        <w:t>; PA -</w:t>
      </w:r>
      <w:r w:rsidR="004E7A4A" w:rsidRPr="00365F0A">
        <w:rPr>
          <w:lang w:val="en-US"/>
        </w:rPr>
        <w:t xml:space="preserve"> </w:t>
      </w:r>
      <w:proofErr w:type="spellStart"/>
      <w:r w:rsidR="004E7A4A" w:rsidRPr="00365F0A">
        <w:rPr>
          <w:i/>
          <w:lang w:val="en-US"/>
        </w:rPr>
        <w:t>Picea</w:t>
      </w:r>
      <w:proofErr w:type="spellEnd"/>
      <w:r w:rsidR="004E7A4A" w:rsidRPr="00365F0A">
        <w:rPr>
          <w:i/>
          <w:lang w:val="en-US"/>
        </w:rPr>
        <w:t xml:space="preserve"> </w:t>
      </w:r>
      <w:proofErr w:type="spellStart"/>
      <w:r w:rsidR="004E7A4A" w:rsidRPr="00365F0A">
        <w:rPr>
          <w:i/>
          <w:lang w:val="en-US"/>
        </w:rPr>
        <w:t>abies</w:t>
      </w:r>
      <w:proofErr w:type="spellEnd"/>
      <w:r w:rsidR="004E7A4A">
        <w:rPr>
          <w:lang w:val="en-US"/>
        </w:rPr>
        <w:t>;</w:t>
      </w:r>
      <w:r w:rsidR="004E7A4A" w:rsidRPr="00365F0A">
        <w:rPr>
          <w:lang w:val="en-US"/>
        </w:rPr>
        <w:t xml:space="preserve"> LD </w:t>
      </w:r>
      <w:r w:rsidR="004E7A4A">
        <w:rPr>
          <w:lang w:val="en-US"/>
        </w:rPr>
        <w:t>-</w:t>
      </w:r>
      <w:r w:rsidR="004E7A4A" w:rsidRPr="00365F0A">
        <w:rPr>
          <w:lang w:val="en-US"/>
        </w:rPr>
        <w:t xml:space="preserve"> </w:t>
      </w:r>
      <w:proofErr w:type="spellStart"/>
      <w:r w:rsidR="004E7A4A" w:rsidRPr="00365F0A">
        <w:rPr>
          <w:i/>
          <w:lang w:val="en-US"/>
        </w:rPr>
        <w:t>Larix</w:t>
      </w:r>
      <w:proofErr w:type="spellEnd"/>
      <w:r w:rsidR="004E7A4A" w:rsidRPr="00365F0A">
        <w:rPr>
          <w:i/>
          <w:lang w:val="en-US"/>
        </w:rPr>
        <w:t xml:space="preserve"> decidua</w:t>
      </w:r>
      <w:r w:rsidR="004E7A4A" w:rsidRPr="00365F0A">
        <w:rPr>
          <w:lang w:val="en-US"/>
        </w:rPr>
        <w:t xml:space="preserve">; PM </w:t>
      </w:r>
      <w:r w:rsidR="004E7A4A">
        <w:rPr>
          <w:lang w:val="en-US"/>
        </w:rPr>
        <w:t>-</w:t>
      </w:r>
      <w:r w:rsidR="004E7A4A" w:rsidRPr="00365F0A">
        <w:rPr>
          <w:lang w:val="en-US"/>
        </w:rPr>
        <w:t xml:space="preserve"> </w:t>
      </w:r>
      <w:proofErr w:type="spellStart"/>
      <w:r w:rsidR="004E7A4A" w:rsidRPr="00365F0A">
        <w:rPr>
          <w:i/>
          <w:lang w:val="en-US"/>
        </w:rPr>
        <w:t>Pseudotsuga</w:t>
      </w:r>
      <w:proofErr w:type="spellEnd"/>
      <w:r w:rsidR="004E7A4A" w:rsidRPr="00365F0A">
        <w:rPr>
          <w:i/>
          <w:lang w:val="en-US"/>
        </w:rPr>
        <w:t xml:space="preserve"> </w:t>
      </w:r>
      <w:proofErr w:type="spellStart"/>
      <w:r w:rsidR="004E7A4A" w:rsidRPr="00365F0A">
        <w:rPr>
          <w:i/>
          <w:lang w:val="en-US"/>
        </w:rPr>
        <w:t>menziesii</w:t>
      </w:r>
      <w:proofErr w:type="spellEnd"/>
      <w:r w:rsidR="004E7A4A" w:rsidRPr="00365F0A">
        <w:rPr>
          <w:lang w:val="en-US"/>
        </w:rPr>
        <w:t>.</w:t>
      </w:r>
    </w:p>
    <w:p w:rsidR="00B22C00" w:rsidRDefault="00B22C00" w:rsidP="00B22C00">
      <w:pPr>
        <w:jc w:val="both"/>
      </w:pPr>
    </w:p>
    <w:tbl>
      <w:tblPr>
        <w:tblW w:w="4404" w:type="dxa"/>
        <w:tblInd w:w="61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992"/>
        <w:gridCol w:w="851"/>
        <w:gridCol w:w="850"/>
        <w:gridCol w:w="851"/>
      </w:tblGrid>
      <w:tr w:rsidR="00B22C00" w:rsidRPr="00864E83" w:rsidTr="00EC525E">
        <w:trPr>
          <w:trHeight w:val="300"/>
        </w:trPr>
        <w:tc>
          <w:tcPr>
            <w:tcW w:w="8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PI-L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PI-P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PI-P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PI-AA</w:t>
            </w:r>
          </w:p>
        </w:tc>
      </w:tr>
      <w:tr w:rsidR="00B22C00" w:rsidRPr="00864E83" w:rsidTr="00EC525E">
        <w:trPr>
          <w:trHeight w:val="300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PI-L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7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9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845</w:t>
            </w:r>
          </w:p>
        </w:tc>
      </w:tr>
      <w:tr w:rsidR="00B22C00" w:rsidRPr="00864E83" w:rsidTr="00EC525E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PI-PM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7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81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787</w:t>
            </w:r>
          </w:p>
        </w:tc>
      </w:tr>
      <w:tr w:rsidR="00B22C00" w:rsidRPr="00864E83" w:rsidTr="00EC525E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PI-P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93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8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860</w:t>
            </w:r>
          </w:p>
        </w:tc>
      </w:tr>
      <w:tr w:rsidR="00B22C00" w:rsidRPr="00864E83" w:rsidTr="00EC525E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SPI-A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819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74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Arial"/>
                <w:color w:val="000000"/>
                <w:sz w:val="18"/>
                <w:szCs w:val="18"/>
                <w:lang w:val="de-AT" w:eastAsia="de-AT"/>
              </w:rPr>
              <w:t>0.8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2C00" w:rsidRPr="00AB478F" w:rsidRDefault="00B22C00" w:rsidP="00EC525E">
            <w:pPr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</w:pPr>
            <w:r w:rsidRPr="00AB478F">
              <w:rPr>
                <w:rFonts w:eastAsia="Times New Roman" w:cs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</w:tr>
    </w:tbl>
    <w:p w:rsidR="00AF0CA4" w:rsidRDefault="00AF0CA4" w:rsidP="00AF0CA4">
      <w:pPr>
        <w:jc w:val="left"/>
      </w:pPr>
    </w:p>
    <w:p w:rsidR="00EC525E" w:rsidRDefault="00EC525E" w:rsidP="00AF0CA4">
      <w:pPr>
        <w:jc w:val="left"/>
      </w:pPr>
    </w:p>
    <w:p w:rsidR="00EC525E" w:rsidRDefault="00EC525E">
      <w:r>
        <w:br w:type="page"/>
      </w:r>
    </w:p>
    <w:p w:rsidR="00EC525E" w:rsidRPr="00101FEF" w:rsidRDefault="00EC525E" w:rsidP="00292333">
      <w:pPr>
        <w:autoSpaceDE w:val="0"/>
        <w:autoSpaceDN w:val="0"/>
        <w:adjustRightInd w:val="0"/>
        <w:spacing w:after="120"/>
        <w:jc w:val="left"/>
      </w:pPr>
      <w:r w:rsidRPr="00A526B2">
        <w:rPr>
          <w:b/>
        </w:rPr>
        <w:lastRenderedPageBreak/>
        <w:t xml:space="preserve">Suppl. Table </w:t>
      </w:r>
      <w:r w:rsidR="00101FEF" w:rsidRPr="00A526B2">
        <w:rPr>
          <w:b/>
        </w:rPr>
        <w:t>S</w:t>
      </w:r>
      <w:r w:rsidR="009C1CA9">
        <w:rPr>
          <w:b/>
        </w:rPr>
        <w:t>3</w:t>
      </w:r>
      <w:r w:rsidRPr="00A526B2">
        <w:rPr>
          <w:b/>
        </w:rPr>
        <w:t>:</w:t>
      </w:r>
      <w:r w:rsidR="00101FEF" w:rsidRPr="00101FEF">
        <w:t xml:space="preserve"> Repeatability and estimated standard error of drought response</w:t>
      </w:r>
      <w:r w:rsidR="00E73561">
        <w:t xml:space="preserve"> for individual provenances of Norway spruce</w:t>
      </w:r>
      <w:r w:rsidR="00101FEF" w:rsidRPr="00101FEF">
        <w:t xml:space="preserve">. Numbers in bold indicate significant repeatability values; </w:t>
      </w:r>
      <w:proofErr w:type="spellStart"/>
      <w:r w:rsidR="00101FEF" w:rsidRPr="00101FEF">
        <w:t>V</w:t>
      </w:r>
      <w:r w:rsidR="00101FEF" w:rsidRPr="00E73561">
        <w:rPr>
          <w:vertAlign w:val="subscript"/>
        </w:rPr>
        <w:t>es</w:t>
      </w:r>
      <w:proofErr w:type="spellEnd"/>
      <w:r w:rsidR="00101FEF" w:rsidRPr="00101FEF">
        <w:t>, general environmental</w:t>
      </w:r>
      <w:r w:rsidR="00E73561">
        <w:t xml:space="preserve"> </w:t>
      </w:r>
      <w:r w:rsidR="00101FEF" w:rsidRPr="00101FEF">
        <w:t xml:space="preserve">variance; </w:t>
      </w:r>
      <w:proofErr w:type="spellStart"/>
      <w:r w:rsidR="00101FEF" w:rsidRPr="00101FEF">
        <w:t>V</w:t>
      </w:r>
      <w:r w:rsidR="00101FEF" w:rsidRPr="00E73561">
        <w:rPr>
          <w:vertAlign w:val="subscript"/>
        </w:rPr>
        <w:t>res</w:t>
      </w:r>
      <w:proofErr w:type="spellEnd"/>
      <w:r w:rsidR="00E73561">
        <w:t>, residual variance; r, repeatability,</w:t>
      </w:r>
      <w:r w:rsidR="00101FEF" w:rsidRPr="00101FEF">
        <w:t xml:space="preserve"> </w:t>
      </w:r>
      <w:proofErr w:type="spellStart"/>
      <w:r w:rsidR="00101FEF" w:rsidRPr="00101FEF">
        <w:t>V</w:t>
      </w:r>
      <w:r w:rsidR="00101FEF" w:rsidRPr="00E73561">
        <w:rPr>
          <w:vertAlign w:val="subscript"/>
        </w:rPr>
        <w:t>pro</w:t>
      </w:r>
      <w:proofErr w:type="spellEnd"/>
      <w:r w:rsidR="00101FEF" w:rsidRPr="00101FEF">
        <w:t xml:space="preserve">, variance arising due to the incorporation of ‘provenance’ as a covariate; </w:t>
      </w:r>
      <w:r w:rsidR="00292333">
        <w:t>N</w:t>
      </w:r>
      <w:r w:rsidR="00E73561">
        <w:t>.</w:t>
      </w:r>
      <w:r w:rsidR="00292333">
        <w:t>E</w:t>
      </w:r>
      <w:r w:rsidR="00E73561">
        <w:t>.</w:t>
      </w:r>
      <w:r w:rsidR="00101FEF" w:rsidRPr="00101FEF">
        <w:t>, no estimate.</w:t>
      </w:r>
    </w:p>
    <w:tbl>
      <w:tblPr>
        <w:tblW w:w="5400" w:type="dxa"/>
        <w:tblInd w:w="57" w:type="dxa"/>
        <w:tblBorders>
          <w:top w:val="single" w:sz="12" w:space="0" w:color="auto"/>
          <w:bottom w:val="single" w:sz="12" w:space="0" w:color="auto"/>
        </w:tblBorders>
        <w:tblCellMar>
          <w:top w:w="17" w:type="dxa"/>
          <w:left w:w="70" w:type="dxa"/>
          <w:bottom w:w="17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086"/>
        <w:gridCol w:w="1560"/>
        <w:gridCol w:w="1559"/>
      </w:tblGrid>
      <w:tr w:rsidR="00EC525E" w:rsidRPr="00B03FF2" w:rsidTr="00EC525E">
        <w:trPr>
          <w:trHeight w:val="300"/>
        </w:trPr>
        <w:tc>
          <w:tcPr>
            <w:tcW w:w="11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rovenanc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Meas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esista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ecovery</w:t>
            </w:r>
          </w:p>
        </w:tc>
      </w:tr>
      <w:tr w:rsidR="00EC525E" w:rsidRPr="00B03FF2" w:rsidTr="00EC525E">
        <w:tc>
          <w:tcPr>
            <w:tcW w:w="11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b03</w:t>
            </w:r>
          </w:p>
        </w:tc>
        <w:tc>
          <w:tcPr>
            <w:tcW w:w="10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11 ± 0.088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043 ± 0.114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737 ± 0.1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926 ± 0.178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15 ± 0.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045 ± 0.117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d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000 ± 0.000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929 ± 0.1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819 ± 0.115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292333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  <w:r w:rsidR="00EC525E"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E</w:t>
            </w:r>
            <w:r w:rsidR="00EC525E"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.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198 ± 0.1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035 ± 0.077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650 ± 0.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557 ± 0.116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233 ± 0.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059 ± 0.129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ST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106 ± 0.1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404 ± 0.143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1.172 ± 0.1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922 ± 0.124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83 ± 0.0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0.305 ± 0.088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X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71 ± 0.1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013 ± 0.078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928 ± 0.1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664 ± 0.128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71 ± 0.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019 ± 0.115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d1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304 ± 0.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138 ± 0.092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575 ± 0.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560 ± 0.102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346 ± 0.1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0.198 ± 0.119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I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151 ± 0.1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219 ± 0.142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636 ± 0.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648 ± 0.138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92 ± 0.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0.253 ± 0.141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Q1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373 ± 0.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149 ± 0.116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584 ± 0.1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802 ± 0.142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389 ± 0.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0.157 ± 0.114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1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517 ± 0.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162 ± 0.216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657 ± 0.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1.388 ± 0.296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40 ± 0.1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105 ± 0.135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S1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381 ± 0.1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239 ± 0.124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552 ± 0.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498 ± 0.102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408 ± 0.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AT"/>
              </w:rPr>
              <w:t>0.324 ± 0.133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Y1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61 ± 0.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0.000 ± 0.000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B03FF2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872 ± 0.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1.155 ± 0.183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/>
                <w:color w:val="000000"/>
                <w:sz w:val="16"/>
                <w:szCs w:val="16"/>
              </w:rPr>
              <w:t>0.065 ± 0.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292333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</w:t>
            </w:r>
            <w:r w:rsidR="00EC525E"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E</w:t>
            </w:r>
            <w:r w:rsidR="00EC525E"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.</w:t>
            </w:r>
          </w:p>
        </w:tc>
      </w:tr>
      <w:tr w:rsidR="00EC525E" w:rsidRPr="00B03FF2" w:rsidTr="00EC525E">
        <w:trPr>
          <w:trHeight w:hRule="exact" w:val="57"/>
        </w:trPr>
        <w:tc>
          <w:tcPr>
            <w:tcW w:w="119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B03FF2" w:rsidTr="00EC525E">
        <w:tc>
          <w:tcPr>
            <w:tcW w:w="119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B03FF2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Overall</w:t>
            </w:r>
          </w:p>
        </w:tc>
        <w:tc>
          <w:tcPr>
            <w:tcW w:w="108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V</w:t>
            </w:r>
            <w:r w:rsidRPr="00B03FF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pro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0.022 ± 0.018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0.032 ± 0.021</w:t>
            </w:r>
          </w:p>
        </w:tc>
      </w:tr>
      <w:tr w:rsidR="00EC525E" w:rsidRPr="00B03FF2" w:rsidTr="00EC525E">
        <w:tc>
          <w:tcPr>
            <w:tcW w:w="11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V</w:t>
            </w:r>
            <w:r w:rsidRPr="00B03FF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0.182 ± 0.03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0.129 ± 0.036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V</w:t>
            </w:r>
            <w:r w:rsidRPr="00B03FF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0.798 ± 0.0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0.838 ± 0.047</w:t>
            </w:r>
          </w:p>
        </w:tc>
      </w:tr>
      <w:tr w:rsidR="00EC525E" w:rsidRPr="00B03FF2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182 ± 0.0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03F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129 ± 0.035</w:t>
            </w:r>
          </w:p>
        </w:tc>
      </w:tr>
      <w:tr w:rsidR="00EC525E" w:rsidRPr="00B03FF2" w:rsidTr="00EC525E">
        <w:tc>
          <w:tcPr>
            <w:tcW w:w="1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525E" w:rsidRPr="00B03FF2" w:rsidRDefault="00EC525E" w:rsidP="00EC52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rPr>
          <w:trHeight w:val="300"/>
        </w:trPr>
        <w:tc>
          <w:tcPr>
            <w:tcW w:w="11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E73561" w:rsidRDefault="00E73561" w:rsidP="00EC525E"/>
    <w:p w:rsidR="00E73561" w:rsidRDefault="00E73561">
      <w:r>
        <w:br w:type="page"/>
      </w:r>
    </w:p>
    <w:p w:rsidR="00E73561" w:rsidRPr="00101FEF" w:rsidRDefault="00E73561" w:rsidP="00292333">
      <w:pPr>
        <w:autoSpaceDE w:val="0"/>
        <w:autoSpaceDN w:val="0"/>
        <w:adjustRightInd w:val="0"/>
        <w:spacing w:after="120"/>
        <w:jc w:val="left"/>
      </w:pPr>
      <w:r w:rsidRPr="00A526B2">
        <w:rPr>
          <w:b/>
        </w:rPr>
        <w:lastRenderedPageBreak/>
        <w:t>Suppl. Table S</w:t>
      </w:r>
      <w:r w:rsidR="009C1CA9">
        <w:rPr>
          <w:b/>
        </w:rPr>
        <w:t>4</w:t>
      </w:r>
      <w:r w:rsidRPr="00A526B2">
        <w:rPr>
          <w:b/>
        </w:rPr>
        <w:t>:</w:t>
      </w:r>
      <w:r w:rsidRPr="00101FEF">
        <w:t xml:space="preserve"> Repeatability and estimated standard error of drought response</w:t>
      </w:r>
      <w:r>
        <w:t xml:space="preserve"> for individual provenances of Douglas-fir</w:t>
      </w:r>
      <w:r w:rsidRPr="00101FEF">
        <w:t xml:space="preserve">. Numbers in bold indicate significant repeatability values; </w:t>
      </w:r>
      <w:proofErr w:type="spellStart"/>
      <w:r w:rsidRPr="00101FEF">
        <w:t>V</w:t>
      </w:r>
      <w:r w:rsidRPr="00E73561">
        <w:rPr>
          <w:vertAlign w:val="subscript"/>
        </w:rPr>
        <w:t>es</w:t>
      </w:r>
      <w:proofErr w:type="spellEnd"/>
      <w:r w:rsidRPr="00101FEF">
        <w:t>, general environmental</w:t>
      </w:r>
      <w:r>
        <w:t xml:space="preserve"> </w:t>
      </w:r>
      <w:r w:rsidRPr="00101FEF">
        <w:t xml:space="preserve">variance; </w:t>
      </w:r>
      <w:proofErr w:type="spellStart"/>
      <w:r w:rsidRPr="00101FEF">
        <w:t>V</w:t>
      </w:r>
      <w:r w:rsidRPr="00E73561">
        <w:rPr>
          <w:vertAlign w:val="subscript"/>
        </w:rPr>
        <w:t>res</w:t>
      </w:r>
      <w:proofErr w:type="spellEnd"/>
      <w:r>
        <w:t>, residual variance; r, repeatability,</w:t>
      </w:r>
      <w:r w:rsidRPr="00101FEF">
        <w:t xml:space="preserve"> </w:t>
      </w:r>
      <w:proofErr w:type="spellStart"/>
      <w:r w:rsidRPr="00101FEF">
        <w:t>V</w:t>
      </w:r>
      <w:r w:rsidRPr="00E73561">
        <w:rPr>
          <w:vertAlign w:val="subscript"/>
        </w:rPr>
        <w:t>pro</w:t>
      </w:r>
      <w:proofErr w:type="spellEnd"/>
      <w:r w:rsidRPr="00101FEF">
        <w:t xml:space="preserve">, variance arising due to the incorporation of ‘provenance’ as a covariate; </w:t>
      </w:r>
      <w:r w:rsidR="00292333">
        <w:t>N.E</w:t>
      </w:r>
      <w:r>
        <w:t>.</w:t>
      </w:r>
      <w:r w:rsidRPr="00101FEF">
        <w:t>, no estimate.</w:t>
      </w:r>
    </w:p>
    <w:tbl>
      <w:tblPr>
        <w:tblW w:w="5400" w:type="dxa"/>
        <w:tblInd w:w="57" w:type="dxa"/>
        <w:tblBorders>
          <w:top w:val="single" w:sz="12" w:space="0" w:color="auto"/>
          <w:bottom w:val="single" w:sz="12" w:space="0" w:color="auto"/>
        </w:tblBorders>
        <w:tblCellMar>
          <w:top w:w="17" w:type="dxa"/>
          <w:left w:w="70" w:type="dxa"/>
          <w:bottom w:w="17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086"/>
        <w:gridCol w:w="1560"/>
        <w:gridCol w:w="1559"/>
      </w:tblGrid>
      <w:tr w:rsidR="00EC525E" w:rsidRPr="00F52B56" w:rsidTr="00EC525E">
        <w:trPr>
          <w:trHeight w:val="300"/>
        </w:trPr>
        <w:tc>
          <w:tcPr>
            <w:tcW w:w="11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rovenanc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Meas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esista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ecovery</w:t>
            </w:r>
          </w:p>
        </w:tc>
      </w:tr>
      <w:tr w:rsidR="00EC525E" w:rsidRPr="00F52B56" w:rsidTr="00EC525E">
        <w:tc>
          <w:tcPr>
            <w:tcW w:w="11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124 ± 0.2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952 ± 0.218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553 ± 0.3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549 ± 0.355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71 ± 0.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203 ± 0.212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402 ± 0.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657 ± 0.208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49 ± 0.2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236 ± 0.213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05 ± 0.214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113 ± 0.2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959 ± 0.289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99 ± 0.194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69 ± 0.137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853 ± 0.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622 ± 0.187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00 ± 0.194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66 ± 0.182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648 ± 0.1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640 ± 0.193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206 ± 0.202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400 ± 0.3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328 ± 0.368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1 ± 0.0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18 ± 0.148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498 ± 0.1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516 ± 0.163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2 ± 0.1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87 ± 0.211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76 ± 0.255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665 ± 0.4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969 ± 0.307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54 ± 0.209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623 ± 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977 ± 0.494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N.E.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718 ± 0.1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032 ± 0.237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543 ± 0.1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858 ± 0.183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81 ± 0.224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345 ± 0.3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1.080 ± 0.325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70 ± 0.190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25 ± 0.1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01 ± 0.118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569 ± 0.1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423 ± 0.13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80 ± 0.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193 ± 0.204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41 ± 0.12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955 ± 0.2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551 ± 0.174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69 ± 0.200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F52B56" w:rsidTr="00EC525E">
        <w:trPr>
          <w:trHeight w:val="66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F52B5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666 ± 0.1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668 ± 0.16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N.E.</w:t>
            </w:r>
          </w:p>
        </w:tc>
      </w:tr>
      <w:tr w:rsidR="00EC525E" w:rsidRPr="00F52B56" w:rsidTr="00EC525E">
        <w:trPr>
          <w:trHeight w:hRule="exact" w:val="57"/>
        </w:trPr>
        <w:tc>
          <w:tcPr>
            <w:tcW w:w="119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EC525E" w:rsidRPr="00F52B56" w:rsidTr="00EC525E">
        <w:tc>
          <w:tcPr>
            <w:tcW w:w="119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F52B5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Overall</w:t>
            </w:r>
          </w:p>
        </w:tc>
        <w:tc>
          <w:tcPr>
            <w:tcW w:w="108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V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pro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± 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7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EC525E" w:rsidRPr="00F52B56" w:rsidTr="00EC525E">
        <w:tc>
          <w:tcPr>
            <w:tcW w:w="11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V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0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0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V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3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0</w:t>
            </w: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EC525E" w:rsidRPr="00F52B5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F52B56" w:rsidRDefault="00EC525E" w:rsidP="00EC52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</w:tbl>
    <w:p w:rsidR="00EC525E" w:rsidRDefault="00E73561" w:rsidP="00292333">
      <w:pPr>
        <w:spacing w:after="120"/>
        <w:jc w:val="left"/>
        <w:rPr>
          <w:lang w:val="en-US"/>
        </w:rPr>
      </w:pPr>
      <w:r w:rsidRPr="00A526B2">
        <w:rPr>
          <w:b/>
        </w:rPr>
        <w:lastRenderedPageBreak/>
        <w:t>Suppl. Table S</w:t>
      </w:r>
      <w:r w:rsidR="009C1CA9">
        <w:rPr>
          <w:b/>
        </w:rPr>
        <w:t>5</w:t>
      </w:r>
      <w:r w:rsidRPr="00A526B2">
        <w:rPr>
          <w:b/>
        </w:rPr>
        <w:t>:</w:t>
      </w:r>
      <w:r w:rsidRPr="00101FEF">
        <w:t xml:space="preserve"> Repeatability and estimated standard error of drought response</w:t>
      </w:r>
      <w:r>
        <w:t xml:space="preserve"> for individual provenances of </w:t>
      </w:r>
      <w:r w:rsidR="00292333">
        <w:t xml:space="preserve">silver </w:t>
      </w:r>
      <w:r>
        <w:t>fir</w:t>
      </w:r>
      <w:r w:rsidRPr="00101FEF">
        <w:t xml:space="preserve">. Numbers in bold indicate significant repeatability values; </w:t>
      </w:r>
      <w:proofErr w:type="spellStart"/>
      <w:r w:rsidRPr="00101FEF">
        <w:t>V</w:t>
      </w:r>
      <w:r w:rsidRPr="00E73561">
        <w:rPr>
          <w:vertAlign w:val="subscript"/>
        </w:rPr>
        <w:t>es</w:t>
      </w:r>
      <w:proofErr w:type="spellEnd"/>
      <w:r w:rsidRPr="00101FEF">
        <w:t>, general environmental</w:t>
      </w:r>
      <w:r>
        <w:t xml:space="preserve"> </w:t>
      </w:r>
      <w:r w:rsidRPr="00101FEF">
        <w:t xml:space="preserve">variance; </w:t>
      </w:r>
      <w:proofErr w:type="spellStart"/>
      <w:r w:rsidRPr="00101FEF">
        <w:t>V</w:t>
      </w:r>
      <w:r w:rsidRPr="00E73561">
        <w:rPr>
          <w:vertAlign w:val="subscript"/>
        </w:rPr>
        <w:t>res</w:t>
      </w:r>
      <w:proofErr w:type="spellEnd"/>
      <w:r>
        <w:t>, residual variance; r, repeatability,</w:t>
      </w:r>
      <w:r w:rsidRPr="00101FEF">
        <w:t xml:space="preserve"> </w:t>
      </w:r>
      <w:proofErr w:type="spellStart"/>
      <w:r w:rsidRPr="00101FEF">
        <w:t>V</w:t>
      </w:r>
      <w:r w:rsidRPr="00E73561">
        <w:rPr>
          <w:vertAlign w:val="subscript"/>
        </w:rPr>
        <w:t>pro</w:t>
      </w:r>
      <w:proofErr w:type="spellEnd"/>
      <w:r w:rsidRPr="00101FEF">
        <w:t xml:space="preserve">, variance arising due to the incorporation of ‘provenance’ as a covariate; </w:t>
      </w:r>
      <w:r w:rsidR="00292333">
        <w:t>N.E</w:t>
      </w:r>
      <w:r>
        <w:t>.</w:t>
      </w:r>
      <w:r w:rsidRPr="00101FEF">
        <w:t>, no estimate.</w:t>
      </w:r>
    </w:p>
    <w:tbl>
      <w:tblPr>
        <w:tblW w:w="5400" w:type="dxa"/>
        <w:tblInd w:w="57" w:type="dxa"/>
        <w:tblBorders>
          <w:top w:val="single" w:sz="12" w:space="0" w:color="auto"/>
          <w:bottom w:val="single" w:sz="12" w:space="0" w:color="auto"/>
        </w:tblBorders>
        <w:tblCellMar>
          <w:top w:w="17" w:type="dxa"/>
          <w:left w:w="70" w:type="dxa"/>
          <w:bottom w:w="17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086"/>
        <w:gridCol w:w="1560"/>
        <w:gridCol w:w="1559"/>
      </w:tblGrid>
      <w:tr w:rsidR="00EC525E" w:rsidRPr="00005D26" w:rsidTr="00EC525E">
        <w:trPr>
          <w:trHeight w:val="300"/>
        </w:trPr>
        <w:tc>
          <w:tcPr>
            <w:tcW w:w="11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rovenanc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Meas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esista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ecovery</w:t>
            </w:r>
          </w:p>
        </w:tc>
      </w:tr>
      <w:tr w:rsidR="00EC525E" w:rsidRPr="00005D26" w:rsidTr="00EC525E">
        <w:tc>
          <w:tcPr>
            <w:tcW w:w="11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060 ± 0.162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797 ± 0.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920 ± 0.235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061 ± 0.162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.439 ± 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.794 ± 0.507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055 ± 0.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0.005 </w:t>
            </w:r>
            <w:r w:rsidRPr="00005D26">
              <w:rPr>
                <w:color w:val="000000"/>
                <w:sz w:val="16"/>
                <w:szCs w:val="16"/>
              </w:rPr>
              <w:t xml:space="preserve">± </w:t>
            </w:r>
            <w:r>
              <w:rPr>
                <w:color w:val="000000"/>
                <w:sz w:val="16"/>
                <w:szCs w:val="16"/>
              </w:rPr>
              <w:t>0.104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562 ± 0.1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480 ± 0.16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090 ± 0.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011 ± 0.202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948 ± 0.2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776 ± 0.166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110 ± 0.1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782 ± 0.2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800 ± 0.21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124 ± 0.2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170 ± 0.21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.039 ± 0.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821 ± 0.241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172 ± 0.195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739 ± 0.1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442 ± 0.107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397 ± 0.2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378 ± 0.235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451 ± 0.1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339 ± 0.107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D26">
              <w:rPr>
                <w:b/>
                <w:bCs/>
                <w:color w:val="000000"/>
                <w:sz w:val="16"/>
                <w:szCs w:val="16"/>
              </w:rPr>
              <w:t>0.468 ± 0.1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D26">
              <w:rPr>
                <w:b/>
                <w:bCs/>
                <w:color w:val="000000"/>
                <w:sz w:val="16"/>
                <w:szCs w:val="16"/>
              </w:rPr>
              <w:t>0.527 ± 0.184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123 ± 0.1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374 ± 0.219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.058 ± 0.2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678 ± 0.165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104 ± 0.1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D26">
              <w:rPr>
                <w:b/>
                <w:bCs/>
                <w:color w:val="000000"/>
                <w:sz w:val="16"/>
                <w:szCs w:val="16"/>
              </w:rPr>
              <w:t>0.356 ± 0.158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252 ± 0.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F52B56">
              <w:rPr>
                <w:rFonts w:ascii="Calibri" w:hAnsi="Calibri"/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005D26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0.772 ± 0.2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.268 ± 0.270</w:t>
            </w:r>
          </w:p>
        </w:tc>
      </w:tr>
      <w:tr w:rsidR="00EC525E" w:rsidRPr="00005D26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D26">
              <w:rPr>
                <w:b/>
                <w:bCs/>
                <w:color w:val="000000"/>
                <w:sz w:val="16"/>
                <w:szCs w:val="16"/>
              </w:rPr>
              <w:t>0.246 ± 0.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EC525E" w:rsidRPr="00005D26" w:rsidTr="00EC525E">
        <w:trPr>
          <w:trHeight w:hRule="exact" w:val="57"/>
        </w:trPr>
        <w:tc>
          <w:tcPr>
            <w:tcW w:w="119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C525E" w:rsidRPr="00005D26" w:rsidRDefault="00EC525E" w:rsidP="00EC525E">
            <w:pPr>
              <w:rPr>
                <w:color w:val="000000"/>
                <w:sz w:val="16"/>
                <w:szCs w:val="16"/>
              </w:rPr>
            </w:pPr>
            <w:r w:rsidRPr="00005D2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C525E" w:rsidRPr="00005D26" w:rsidTr="00EC525E">
        <w:tc>
          <w:tcPr>
            <w:tcW w:w="119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005D26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Overall</w:t>
            </w:r>
          </w:p>
        </w:tc>
        <w:tc>
          <w:tcPr>
            <w:tcW w:w="108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05D26">
              <w:rPr>
                <w:rFonts w:cs="Calibri"/>
                <w:color w:val="000000"/>
                <w:sz w:val="16"/>
                <w:szCs w:val="16"/>
              </w:rPr>
              <w:t>V</w:t>
            </w:r>
            <w:r w:rsidRPr="00005D26">
              <w:rPr>
                <w:rFonts w:cs="Calibri"/>
                <w:color w:val="000000"/>
                <w:sz w:val="16"/>
                <w:szCs w:val="16"/>
                <w:vertAlign w:val="subscript"/>
              </w:rPr>
              <w:t>pro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005D26">
              <w:rPr>
                <w:rFonts w:cs="Calibri"/>
                <w:color w:val="000000"/>
                <w:sz w:val="16"/>
                <w:szCs w:val="16"/>
              </w:rPr>
              <w:t>0.0</w:t>
            </w:r>
            <w:r>
              <w:rPr>
                <w:rFonts w:cs="Calibri"/>
                <w:color w:val="000000"/>
                <w:sz w:val="16"/>
                <w:szCs w:val="16"/>
              </w:rPr>
              <w:t>23</w:t>
            </w:r>
            <w:r w:rsidRPr="00005D26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005D26">
              <w:rPr>
                <w:rFonts w:cs="Calibri"/>
                <w:color w:val="000000"/>
                <w:sz w:val="16"/>
                <w:szCs w:val="16"/>
              </w:rPr>
              <w:t>0.0</w:t>
            </w:r>
            <w:r>
              <w:rPr>
                <w:rFonts w:cs="Calibri"/>
                <w:color w:val="000000"/>
                <w:sz w:val="16"/>
                <w:szCs w:val="16"/>
              </w:rPr>
              <w:t>44</w:t>
            </w:r>
            <w:r w:rsidRPr="00005D26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</w:tr>
      <w:tr w:rsidR="00EC525E" w:rsidRPr="00005D26" w:rsidTr="00EC525E">
        <w:tc>
          <w:tcPr>
            <w:tcW w:w="11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05D26">
              <w:rPr>
                <w:rFonts w:cs="Calibri"/>
                <w:color w:val="000000"/>
                <w:sz w:val="16"/>
                <w:szCs w:val="16"/>
              </w:rPr>
              <w:t>V</w:t>
            </w:r>
            <w:r w:rsidRPr="00005D26">
              <w:rPr>
                <w:rFonts w:cs="Calibri"/>
                <w:color w:val="000000"/>
                <w:sz w:val="16"/>
                <w:szCs w:val="16"/>
                <w:vertAlign w:val="subscript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005D26">
              <w:rPr>
                <w:rFonts w:cs="Calibri"/>
                <w:color w:val="000000"/>
                <w:sz w:val="16"/>
                <w:szCs w:val="16"/>
              </w:rPr>
              <w:t>0.</w:t>
            </w:r>
            <w:r>
              <w:rPr>
                <w:rFonts w:cs="Calibri"/>
                <w:color w:val="000000"/>
                <w:sz w:val="16"/>
                <w:szCs w:val="16"/>
              </w:rPr>
              <w:t>037</w:t>
            </w:r>
            <w:r w:rsidRPr="00005D26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005D26">
              <w:rPr>
                <w:rFonts w:cs="Calibri"/>
                <w:color w:val="000000"/>
                <w:sz w:val="16"/>
                <w:szCs w:val="16"/>
              </w:rPr>
              <w:t>0.</w:t>
            </w:r>
            <w:r>
              <w:rPr>
                <w:rFonts w:cs="Calibri"/>
                <w:color w:val="000000"/>
                <w:sz w:val="16"/>
                <w:szCs w:val="16"/>
              </w:rPr>
              <w:t>0</w:t>
            </w:r>
            <w:r w:rsidRPr="00005D26">
              <w:rPr>
                <w:rFonts w:cs="Calibri"/>
                <w:color w:val="000000"/>
                <w:sz w:val="16"/>
                <w:szCs w:val="16"/>
              </w:rPr>
              <w:t>12 ± 0.0</w:t>
            </w:r>
            <w:r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</w:tr>
      <w:tr w:rsidR="00EC525E" w:rsidRPr="00A470DE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cs="Calibri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005D26">
              <w:rPr>
                <w:rFonts w:cs="Calibri"/>
                <w:color w:val="000000"/>
                <w:sz w:val="16"/>
                <w:szCs w:val="16"/>
              </w:rPr>
              <w:t>V</w:t>
            </w:r>
            <w:r w:rsidRPr="00005D26">
              <w:rPr>
                <w:rFonts w:cs="Calibri"/>
                <w:color w:val="000000"/>
                <w:sz w:val="16"/>
                <w:szCs w:val="16"/>
                <w:vertAlign w:val="subscrip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005D26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005D26">
              <w:rPr>
                <w:rFonts w:cs="Calibri"/>
                <w:color w:val="000000"/>
                <w:sz w:val="16"/>
                <w:szCs w:val="16"/>
              </w:rPr>
              <w:t>0.</w:t>
            </w:r>
            <w:r>
              <w:rPr>
                <w:rFonts w:cs="Calibri"/>
                <w:color w:val="000000"/>
                <w:sz w:val="16"/>
                <w:szCs w:val="16"/>
              </w:rPr>
              <w:t>937</w:t>
            </w:r>
            <w:r w:rsidRPr="00005D26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A470DE" w:rsidRDefault="00EC525E" w:rsidP="00EC525E">
            <w:pPr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A470DE">
              <w:rPr>
                <w:rFonts w:cs="Calibri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44</w:t>
            </w:r>
            <w:r w:rsidRPr="00A470DE"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5</w:t>
            </w:r>
          </w:p>
        </w:tc>
      </w:tr>
      <w:tr w:rsidR="00EC525E" w:rsidRPr="00A470DE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A470DE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A470DE" w:rsidRDefault="00EC525E" w:rsidP="00EC525E">
            <w:pPr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A470DE">
              <w:rPr>
                <w:rFonts w:cs="Calibri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A470DE" w:rsidRDefault="00EC525E" w:rsidP="00EC525E">
            <w:pP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 w:rsidRPr="00A470DE"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0.037 ± 0.0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A470DE" w:rsidRDefault="00EC525E" w:rsidP="00EC525E">
            <w:pP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 w:rsidRPr="00A470DE"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0.012 ± 0.052</w:t>
            </w:r>
          </w:p>
        </w:tc>
      </w:tr>
    </w:tbl>
    <w:p w:rsidR="00EC525E" w:rsidRDefault="00EC525E" w:rsidP="00EC525E">
      <w:pPr>
        <w:rPr>
          <w:lang w:val="en-US"/>
        </w:rPr>
      </w:pPr>
    </w:p>
    <w:p w:rsidR="00EC525E" w:rsidRDefault="00EC525E" w:rsidP="00EC525E">
      <w:pPr>
        <w:rPr>
          <w:lang w:val="en-US"/>
        </w:rPr>
      </w:pPr>
    </w:p>
    <w:p w:rsidR="00EC525E" w:rsidRDefault="00EC525E" w:rsidP="00EC525E">
      <w:pPr>
        <w:rPr>
          <w:lang w:val="en-US"/>
        </w:rPr>
      </w:pPr>
      <w:r>
        <w:rPr>
          <w:lang w:val="en-US"/>
        </w:rPr>
        <w:br w:type="page"/>
      </w:r>
    </w:p>
    <w:p w:rsidR="00292333" w:rsidRDefault="00292333" w:rsidP="00292333">
      <w:pPr>
        <w:spacing w:after="120"/>
        <w:jc w:val="left"/>
        <w:rPr>
          <w:lang w:val="en-US"/>
        </w:rPr>
      </w:pPr>
      <w:r w:rsidRPr="00A526B2">
        <w:rPr>
          <w:b/>
        </w:rPr>
        <w:lastRenderedPageBreak/>
        <w:t>Suppl. Table S</w:t>
      </w:r>
      <w:r w:rsidR="009C1CA9">
        <w:rPr>
          <w:b/>
        </w:rPr>
        <w:t>6</w:t>
      </w:r>
      <w:r w:rsidRPr="00A526B2">
        <w:rPr>
          <w:b/>
        </w:rPr>
        <w:t>:</w:t>
      </w:r>
      <w:r w:rsidRPr="00101FEF">
        <w:t xml:space="preserve"> Repeatability and estimated standard error of drought response</w:t>
      </w:r>
      <w:r>
        <w:t xml:space="preserve"> for individual provenances of European larch</w:t>
      </w:r>
      <w:r w:rsidRPr="00101FEF">
        <w:t xml:space="preserve">. Numbers in bold indicate significant repeatability values; </w:t>
      </w:r>
      <w:proofErr w:type="spellStart"/>
      <w:r w:rsidRPr="00101FEF">
        <w:t>V</w:t>
      </w:r>
      <w:r w:rsidRPr="00E73561">
        <w:rPr>
          <w:vertAlign w:val="subscript"/>
        </w:rPr>
        <w:t>es</w:t>
      </w:r>
      <w:proofErr w:type="spellEnd"/>
      <w:r w:rsidRPr="00101FEF">
        <w:t>, general environmental</w:t>
      </w:r>
      <w:r>
        <w:t xml:space="preserve"> </w:t>
      </w:r>
      <w:r w:rsidRPr="00101FEF">
        <w:t xml:space="preserve">variance; </w:t>
      </w:r>
      <w:proofErr w:type="spellStart"/>
      <w:r w:rsidRPr="00101FEF">
        <w:t>V</w:t>
      </w:r>
      <w:r w:rsidRPr="00E73561">
        <w:rPr>
          <w:vertAlign w:val="subscript"/>
        </w:rPr>
        <w:t>res</w:t>
      </w:r>
      <w:proofErr w:type="spellEnd"/>
      <w:r>
        <w:t>, residual variance; r, repeatability,</w:t>
      </w:r>
      <w:r w:rsidRPr="00101FEF">
        <w:t xml:space="preserve"> </w:t>
      </w:r>
      <w:proofErr w:type="spellStart"/>
      <w:r w:rsidRPr="00101FEF">
        <w:t>V</w:t>
      </w:r>
      <w:r w:rsidRPr="00E73561">
        <w:rPr>
          <w:vertAlign w:val="subscript"/>
        </w:rPr>
        <w:t>pro</w:t>
      </w:r>
      <w:proofErr w:type="spellEnd"/>
      <w:r w:rsidRPr="00101FEF">
        <w:t xml:space="preserve">, variance arising due to the incorporation of ‘provenance’ as a covariate; </w:t>
      </w:r>
      <w:r>
        <w:t>N.E.</w:t>
      </w:r>
      <w:r w:rsidRPr="00101FEF">
        <w:t>, no estimate.</w:t>
      </w:r>
    </w:p>
    <w:tbl>
      <w:tblPr>
        <w:tblW w:w="5400" w:type="dxa"/>
        <w:tblInd w:w="57" w:type="dxa"/>
        <w:tblBorders>
          <w:top w:val="single" w:sz="12" w:space="0" w:color="auto"/>
          <w:bottom w:val="single" w:sz="12" w:space="0" w:color="auto"/>
        </w:tblBorders>
        <w:tblCellMar>
          <w:top w:w="17" w:type="dxa"/>
          <w:left w:w="70" w:type="dxa"/>
          <w:bottom w:w="17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086"/>
        <w:gridCol w:w="1560"/>
        <w:gridCol w:w="1559"/>
      </w:tblGrid>
      <w:tr w:rsidR="00EC525E" w:rsidRPr="00990C79" w:rsidTr="00EC525E">
        <w:trPr>
          <w:trHeight w:val="300"/>
        </w:trPr>
        <w:tc>
          <w:tcPr>
            <w:tcW w:w="11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rovenanc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Meas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esista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ecovery</w:t>
            </w:r>
          </w:p>
        </w:tc>
      </w:tr>
      <w:tr w:rsidR="00EC525E" w:rsidRPr="00990C79" w:rsidTr="00EC525E">
        <w:tc>
          <w:tcPr>
            <w:tcW w:w="119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93 ± 0.33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90C79">
              <w:rPr>
                <w:color w:val="000000"/>
                <w:sz w:val="16"/>
                <w:szCs w:val="16"/>
              </w:rPr>
              <w:t>± 0.000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jc w:val="right"/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1.720 ± 0.4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1.401 ± 0.302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51 ± 0.1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EC525E" w:rsidRPr="00990C79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143 ± 0.2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515 ± 0.296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jc w:val="right"/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1.415 ± 0.3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745 ± 0.193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92 ± 0.1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0.409 ± 0.164</w:t>
            </w:r>
          </w:p>
        </w:tc>
      </w:tr>
      <w:tr w:rsidR="00EC525E" w:rsidRPr="00990C79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70 ± 0.1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00 ± 0.000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jc w:val="right"/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845 ± 0.2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1.050 ± 0.224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77 ± 0.1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EC525E" w:rsidRPr="00990C79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218 ± 0.2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198 ± 0.196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jc w:val="right"/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897 ± 0.2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848 ± 0.219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0.195 ± 0.1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0.190 ± 0.171</w:t>
            </w:r>
          </w:p>
        </w:tc>
      </w:tr>
      <w:tr w:rsidR="00EC525E" w:rsidRPr="00990C79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235 ± 0.1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291 ± 0.201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jc w:val="right"/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502 ± 0.1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580 ± 0.155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0.319 ± 0.1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0.334 ± 0.181</w:t>
            </w:r>
          </w:p>
        </w:tc>
      </w:tr>
      <w:tr w:rsidR="00EC525E" w:rsidRPr="00990C79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90C79">
              <w:rPr>
                <w:color w:val="000000"/>
                <w:sz w:val="16"/>
                <w:szCs w:val="16"/>
              </w:rPr>
              <w:t>± 0.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153 ± 0.144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jc w:val="right"/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706 ± 0.1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606 ± 0.157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0.201 ± 0.171</w:t>
            </w:r>
          </w:p>
        </w:tc>
      </w:tr>
      <w:tr w:rsidR="00EC525E" w:rsidRPr="00990C79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132 ± 0.0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278 ± 0.162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jc w:val="right"/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311 ± 0.0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376 ± 0.101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0.299 ± 0.1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90C79">
              <w:rPr>
                <w:b/>
                <w:bCs/>
                <w:color w:val="000000"/>
                <w:sz w:val="16"/>
                <w:szCs w:val="16"/>
              </w:rPr>
              <w:t>0.425 ± 0.168</w:t>
            </w:r>
          </w:p>
        </w:tc>
      </w:tr>
      <w:tr w:rsidR="00EC525E" w:rsidRPr="00990C79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85 ± 0.1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114 ± 0.158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jc w:val="right"/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V</w:t>
            </w:r>
            <w:r w:rsidRPr="00990C7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eastAsia="de-A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667 ± 0.1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792 ± 0.205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113 ± 0.1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126 ± 0.167</w:t>
            </w:r>
          </w:p>
        </w:tc>
      </w:tr>
      <w:tr w:rsidR="00EC525E" w:rsidRPr="00990C79" w:rsidTr="00EC525E">
        <w:trPr>
          <w:trHeight w:hRule="exact" w:val="57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  <w:r w:rsidRPr="00990C79">
              <w:rPr>
                <w:color w:val="000000"/>
                <w:sz w:val="16"/>
                <w:szCs w:val="16"/>
              </w:rPr>
              <w:t>0.093 ± 0.3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color w:val="000000"/>
                <w:sz w:val="16"/>
                <w:szCs w:val="16"/>
              </w:rPr>
            </w:pPr>
          </w:p>
        </w:tc>
      </w:tr>
      <w:tr w:rsidR="00EC525E" w:rsidRPr="00990C79" w:rsidTr="00EC525E">
        <w:tc>
          <w:tcPr>
            <w:tcW w:w="119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990C79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Overall</w:t>
            </w:r>
          </w:p>
        </w:tc>
        <w:tc>
          <w:tcPr>
            <w:tcW w:w="108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990C79">
              <w:rPr>
                <w:rFonts w:cs="Calibri"/>
                <w:color w:val="000000"/>
                <w:sz w:val="16"/>
                <w:szCs w:val="16"/>
              </w:rPr>
              <w:t>V</w:t>
            </w:r>
            <w:r w:rsidRPr="00990C79">
              <w:rPr>
                <w:rFonts w:cs="Calibri"/>
                <w:color w:val="000000"/>
                <w:sz w:val="16"/>
                <w:szCs w:val="16"/>
                <w:vertAlign w:val="subscript"/>
              </w:rPr>
              <w:t>pro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990C79">
              <w:rPr>
                <w:rFonts w:cs="Calibri"/>
                <w:color w:val="000000"/>
                <w:sz w:val="16"/>
                <w:szCs w:val="16"/>
              </w:rPr>
              <w:t>0.0</w:t>
            </w:r>
            <w:r>
              <w:rPr>
                <w:rFonts w:cs="Calibri"/>
                <w:color w:val="000000"/>
                <w:sz w:val="16"/>
                <w:szCs w:val="16"/>
              </w:rPr>
              <w:t>00</w:t>
            </w:r>
            <w:r w:rsidRPr="00990C79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990C79">
              <w:rPr>
                <w:rFonts w:cs="Calibri"/>
                <w:color w:val="000000"/>
                <w:sz w:val="16"/>
                <w:szCs w:val="16"/>
              </w:rPr>
              <w:t>0.0</w:t>
            </w:r>
            <w:r>
              <w:rPr>
                <w:rFonts w:cs="Calibri"/>
                <w:color w:val="000000"/>
                <w:sz w:val="16"/>
                <w:szCs w:val="16"/>
              </w:rPr>
              <w:t>05</w:t>
            </w:r>
            <w:r w:rsidRPr="00990C79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</w:tr>
      <w:tr w:rsidR="00EC525E" w:rsidRPr="00990C79" w:rsidTr="00EC525E">
        <w:tc>
          <w:tcPr>
            <w:tcW w:w="11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990C79">
              <w:rPr>
                <w:rFonts w:cs="Calibri"/>
                <w:color w:val="000000"/>
                <w:sz w:val="16"/>
                <w:szCs w:val="16"/>
              </w:rPr>
              <w:t>V</w:t>
            </w:r>
            <w:r w:rsidRPr="00990C79">
              <w:rPr>
                <w:rFonts w:cs="Calibri"/>
                <w:color w:val="000000"/>
                <w:sz w:val="16"/>
                <w:szCs w:val="16"/>
                <w:vertAlign w:val="subscript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990C79">
              <w:rPr>
                <w:rFonts w:cs="Calibri"/>
                <w:color w:val="000000"/>
                <w:sz w:val="16"/>
                <w:szCs w:val="16"/>
              </w:rPr>
              <w:t>0.</w:t>
            </w:r>
            <w:r>
              <w:rPr>
                <w:rFonts w:cs="Calibri"/>
                <w:color w:val="000000"/>
                <w:sz w:val="16"/>
                <w:szCs w:val="16"/>
              </w:rPr>
              <w:t>112</w:t>
            </w:r>
            <w:r w:rsidRPr="00990C79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990C79">
              <w:rPr>
                <w:rFonts w:cs="Calibri"/>
                <w:color w:val="000000"/>
                <w:sz w:val="16"/>
                <w:szCs w:val="16"/>
              </w:rPr>
              <w:t>0.</w:t>
            </w:r>
            <w:r>
              <w:rPr>
                <w:rFonts w:cs="Calibri"/>
                <w:color w:val="000000"/>
                <w:sz w:val="16"/>
                <w:szCs w:val="16"/>
              </w:rPr>
              <w:t>160</w:t>
            </w:r>
            <w:r w:rsidRPr="00990C79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990C79">
              <w:rPr>
                <w:rFonts w:cs="Calibri"/>
                <w:color w:val="000000"/>
                <w:sz w:val="16"/>
                <w:szCs w:val="16"/>
              </w:rPr>
              <w:t>V</w:t>
            </w:r>
            <w:r w:rsidRPr="00990C79">
              <w:rPr>
                <w:rFonts w:cs="Calibri"/>
                <w:color w:val="000000"/>
                <w:sz w:val="16"/>
                <w:szCs w:val="16"/>
                <w:vertAlign w:val="subscript"/>
              </w:rPr>
              <w:t>r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</w:rPr>
            </w:pPr>
            <w:r w:rsidRPr="00990C79">
              <w:rPr>
                <w:rFonts w:cs="Calibri"/>
                <w:color w:val="000000"/>
                <w:sz w:val="16"/>
                <w:szCs w:val="16"/>
              </w:rPr>
              <w:t>0.</w:t>
            </w:r>
            <w:r>
              <w:rPr>
                <w:rFonts w:cs="Calibri"/>
                <w:color w:val="000000"/>
                <w:sz w:val="16"/>
                <w:szCs w:val="16"/>
              </w:rPr>
              <w:t>884</w:t>
            </w:r>
            <w:r w:rsidRPr="00990C79">
              <w:rPr>
                <w:rFonts w:cs="Calibri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990C79">
              <w:rPr>
                <w:rFonts w:cs="Calibri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32</w:t>
            </w:r>
            <w:r w:rsidRPr="00990C79"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± 0.0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</w:tr>
      <w:tr w:rsidR="00EC525E" w:rsidRPr="00990C79" w:rsidTr="00EC525E"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990C79">
              <w:rPr>
                <w:rFonts w:cs="Calibri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0C7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0.112 ± 0.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C525E" w:rsidRPr="00990C79" w:rsidRDefault="00EC525E" w:rsidP="00EC525E">
            <w:pP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0C7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0.161 ± 0.061</w:t>
            </w:r>
          </w:p>
        </w:tc>
      </w:tr>
    </w:tbl>
    <w:p w:rsidR="00EC525E" w:rsidRPr="00001ADA" w:rsidRDefault="00EC525E" w:rsidP="00EC525E">
      <w:pPr>
        <w:rPr>
          <w:lang w:val="en-US"/>
        </w:rPr>
      </w:pPr>
    </w:p>
    <w:p w:rsidR="000706D2" w:rsidRDefault="000706D2"/>
    <w:sectPr w:rsidR="000706D2" w:rsidSect="00E73561">
      <w:pgSz w:w="11906" w:h="16838"/>
      <w:pgMar w:top="1021" w:right="1418" w:bottom="1021" w:left="1418" w:header="737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561" w:rsidRDefault="00E73561" w:rsidP="00E73561">
      <w:r>
        <w:separator/>
      </w:r>
    </w:p>
  </w:endnote>
  <w:endnote w:type="continuationSeparator" w:id="0">
    <w:p w:rsidR="00E73561" w:rsidRDefault="00E73561" w:rsidP="00E73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561" w:rsidRDefault="00E73561" w:rsidP="00E73561">
      <w:r>
        <w:separator/>
      </w:r>
    </w:p>
  </w:footnote>
  <w:footnote w:type="continuationSeparator" w:id="0">
    <w:p w:rsidR="00E73561" w:rsidRDefault="00E73561" w:rsidP="00E735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E23BE0"/>
    <w:multiLevelType w:val="hybridMultilevel"/>
    <w:tmpl w:val="5126A344"/>
    <w:lvl w:ilvl="0" w:tplc="07605A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CA4"/>
    <w:rsid w:val="00060520"/>
    <w:rsid w:val="000706D2"/>
    <w:rsid w:val="000A068F"/>
    <w:rsid w:val="00101FEF"/>
    <w:rsid w:val="001058F7"/>
    <w:rsid w:val="00130D16"/>
    <w:rsid w:val="0021658B"/>
    <w:rsid w:val="002323B7"/>
    <w:rsid w:val="00285150"/>
    <w:rsid w:val="00292333"/>
    <w:rsid w:val="002A76E4"/>
    <w:rsid w:val="002B65E3"/>
    <w:rsid w:val="002D3DE9"/>
    <w:rsid w:val="00305323"/>
    <w:rsid w:val="00324D22"/>
    <w:rsid w:val="003515A3"/>
    <w:rsid w:val="003673A5"/>
    <w:rsid w:val="00382436"/>
    <w:rsid w:val="003C42DE"/>
    <w:rsid w:val="004235F2"/>
    <w:rsid w:val="00442D37"/>
    <w:rsid w:val="00455D98"/>
    <w:rsid w:val="004E7A4A"/>
    <w:rsid w:val="005170C8"/>
    <w:rsid w:val="005866EA"/>
    <w:rsid w:val="006925D9"/>
    <w:rsid w:val="00777D73"/>
    <w:rsid w:val="007A251B"/>
    <w:rsid w:val="007D55E6"/>
    <w:rsid w:val="008A2442"/>
    <w:rsid w:val="009377AA"/>
    <w:rsid w:val="009A71E6"/>
    <w:rsid w:val="009C1CA9"/>
    <w:rsid w:val="00A3377A"/>
    <w:rsid w:val="00A526B2"/>
    <w:rsid w:val="00A53FBE"/>
    <w:rsid w:val="00AF0CA4"/>
    <w:rsid w:val="00B22C00"/>
    <w:rsid w:val="00BE0243"/>
    <w:rsid w:val="00C25984"/>
    <w:rsid w:val="00C6562C"/>
    <w:rsid w:val="00D15258"/>
    <w:rsid w:val="00D34219"/>
    <w:rsid w:val="00D44C34"/>
    <w:rsid w:val="00DD54E9"/>
    <w:rsid w:val="00E031C9"/>
    <w:rsid w:val="00E73561"/>
    <w:rsid w:val="00E80F0B"/>
    <w:rsid w:val="00E94915"/>
    <w:rsid w:val="00EC2B50"/>
    <w:rsid w:val="00EC525E"/>
    <w:rsid w:val="00EC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525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0CA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0CA4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EC525E"/>
    <w:pPr>
      <w:spacing w:after="200" w:line="276" w:lineRule="auto"/>
      <w:ind w:left="720"/>
      <w:contextualSpacing/>
      <w:jc w:val="left"/>
    </w:pPr>
    <w:rPr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53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532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5323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53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5323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E73561"/>
    <w:pPr>
      <w:jc w:val="left"/>
    </w:pPr>
    <w:rPr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E7356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73561"/>
    <w:rPr>
      <w:lang w:val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E735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73561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525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0CA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0CA4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EC525E"/>
    <w:pPr>
      <w:spacing w:after="200" w:line="276" w:lineRule="auto"/>
      <w:ind w:left="720"/>
      <w:contextualSpacing/>
      <w:jc w:val="left"/>
    </w:pPr>
    <w:rPr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53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532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5323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53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5323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E73561"/>
    <w:pPr>
      <w:jc w:val="left"/>
    </w:pPr>
    <w:rPr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E7356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73561"/>
    <w:rPr>
      <w:lang w:val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E735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7356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46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33</Words>
  <Characters>9664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eler</dc:creator>
  <cp:lastModifiedBy>schueler</cp:lastModifiedBy>
  <cp:revision>4</cp:revision>
  <dcterms:created xsi:type="dcterms:W3CDTF">2020-12-29T21:41:00Z</dcterms:created>
  <dcterms:modified xsi:type="dcterms:W3CDTF">2020-12-29T21:53:00Z</dcterms:modified>
</cp:coreProperties>
</file>